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A3C" w:rsidRDefault="00C24A3C" w:rsidP="00C24A3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Comparison of </w:t>
      </w:r>
      <w:r w:rsidR="00F0004E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brary concentration and complexity before and after cffDNA enrichment.</w:t>
      </w:r>
    </w:p>
    <w:p w:rsidR="00C24A3C" w:rsidRPr="00C24A3C" w:rsidRDefault="00C24A3C"/>
    <w:tbl>
      <w:tblPr>
        <w:tblStyle w:val="PlainTable2"/>
        <w:tblW w:w="0" w:type="auto"/>
        <w:tblLayout w:type="fixed"/>
        <w:tblLook w:val="0600"/>
      </w:tblPr>
      <w:tblGrid>
        <w:gridCol w:w="1276"/>
        <w:gridCol w:w="1665"/>
        <w:gridCol w:w="1729"/>
        <w:gridCol w:w="1907"/>
        <w:gridCol w:w="1729"/>
      </w:tblGrid>
      <w:tr w:rsidR="00C24A3C" w:rsidRPr="00C24A3C" w:rsidTr="00C24A3C">
        <w:trPr>
          <w:trHeight w:val="278"/>
        </w:trPr>
        <w:tc>
          <w:tcPr>
            <w:tcW w:w="1276" w:type="dxa"/>
            <w:tcBorders>
              <w:bottom w:val="nil"/>
            </w:tcBorders>
            <w:noWrap/>
            <w:hideMark/>
          </w:tcPr>
          <w:p w:rsidR="00C24A3C" w:rsidRPr="00C24A3C" w:rsidRDefault="00C24A3C" w:rsidP="00437F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94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C24A3C" w:rsidRPr="00C24A3C" w:rsidRDefault="00C24A3C" w:rsidP="00437F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fore enrichment</w:t>
            </w:r>
          </w:p>
        </w:tc>
        <w:tc>
          <w:tcPr>
            <w:tcW w:w="363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C24A3C" w:rsidRPr="00C24A3C" w:rsidRDefault="00C24A3C" w:rsidP="00437F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ter enrichment</w:t>
            </w:r>
          </w:p>
        </w:tc>
      </w:tr>
      <w:tr w:rsidR="00F0004E" w:rsidRPr="00C24A3C" w:rsidTr="00C24A3C">
        <w:trPr>
          <w:trHeight w:val="278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0004E" w:rsidRPr="00C24A3C" w:rsidRDefault="00F0004E" w:rsidP="00F0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004E" w:rsidRDefault="00F0004E" w:rsidP="00F00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brary Concentration</w:t>
            </w:r>
          </w:p>
          <w:p w:rsidR="00F0004E" w:rsidRPr="00C24A3C" w:rsidRDefault="00F0004E" w:rsidP="00F00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mol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004E" w:rsidRDefault="00F0004E" w:rsidP="00F00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brary Complexity</w:t>
            </w:r>
          </w:p>
          <w:p w:rsidR="00F0004E" w:rsidRPr="00C24A3C" w:rsidRDefault="00F0004E" w:rsidP="00675F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675F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004E" w:rsidRDefault="00F0004E" w:rsidP="00F00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brary Concentration</w:t>
            </w:r>
          </w:p>
          <w:p w:rsidR="00F0004E" w:rsidRPr="00C24A3C" w:rsidRDefault="00F0004E" w:rsidP="00F00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mol/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004E" w:rsidRDefault="00F0004E" w:rsidP="00F000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brary Complexity</w:t>
            </w:r>
          </w:p>
          <w:p w:rsidR="00F0004E" w:rsidRPr="00C24A3C" w:rsidRDefault="00F0004E" w:rsidP="00675F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675F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2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94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.30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3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.80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9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.78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.40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9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6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8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.78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.82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1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32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0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.03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.01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7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.59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2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48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.55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8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2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1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.13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.74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2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6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3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.08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.62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5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3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3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.78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89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1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30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6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.15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.09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7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6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99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.84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49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7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94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5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.27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.83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2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6</w:t>
            </w:r>
          </w:p>
        </w:tc>
      </w:tr>
      <w:tr w:rsidR="00C24A3C" w:rsidRPr="00C24A3C" w:rsidTr="00C24A3C">
        <w:trPr>
          <w:trHeight w:val="278"/>
        </w:trPr>
        <w:tc>
          <w:tcPr>
            <w:tcW w:w="1276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6</w:t>
            </w:r>
          </w:p>
        </w:tc>
        <w:tc>
          <w:tcPr>
            <w:tcW w:w="1665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.93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59</w:t>
            </w:r>
          </w:p>
        </w:tc>
        <w:tc>
          <w:tcPr>
            <w:tcW w:w="1907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9</w:t>
            </w:r>
          </w:p>
        </w:tc>
        <w:tc>
          <w:tcPr>
            <w:tcW w:w="1729" w:type="dxa"/>
            <w:noWrap/>
            <w:hideMark/>
          </w:tcPr>
          <w:p w:rsidR="00C24A3C" w:rsidRPr="00C24A3C" w:rsidRDefault="00C24A3C" w:rsidP="00C24A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A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94</w:t>
            </w:r>
          </w:p>
        </w:tc>
      </w:tr>
    </w:tbl>
    <w:p w:rsidR="00AF2C85" w:rsidRDefault="00AF2C85"/>
    <w:p w:rsidR="00F0004E" w:rsidRDefault="00F0004E"/>
    <w:sectPr w:rsidR="00F0004E" w:rsidSect="00D06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4A3C"/>
    <w:rsid w:val="004A0F60"/>
    <w:rsid w:val="00675F5C"/>
    <w:rsid w:val="006C1389"/>
    <w:rsid w:val="00AF2C85"/>
    <w:rsid w:val="00C24A3C"/>
    <w:rsid w:val="00D06393"/>
    <w:rsid w:val="00F00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A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">
    <w:name w:val="Plain Table 2"/>
    <w:basedOn w:val="a1"/>
    <w:uiPriority w:val="42"/>
    <w:rsid w:val="00C24A3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Dong</dc:creator>
  <cp:keywords/>
  <dc:description/>
  <cp:lastModifiedBy>Dong</cp:lastModifiedBy>
  <cp:revision>2</cp:revision>
  <dcterms:created xsi:type="dcterms:W3CDTF">2018-08-09T01:16:00Z</dcterms:created>
  <dcterms:modified xsi:type="dcterms:W3CDTF">2018-12-19T08:27:00Z</dcterms:modified>
</cp:coreProperties>
</file>